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16D59" w14:textId="77777777" w:rsidR="00BA3FD9" w:rsidRDefault="00BA3FD9" w:rsidP="00BA3FD9">
      <w:pPr>
        <w:rPr>
          <w:b/>
        </w:rPr>
      </w:pPr>
      <w:r>
        <w:rPr>
          <w:b/>
          <w:noProof/>
        </w:rPr>
        <w:drawing>
          <wp:inline distT="0" distB="0" distL="0" distR="0" wp14:anchorId="3654CA23" wp14:editId="6DDB601A">
            <wp:extent cx="5939381" cy="1446989"/>
            <wp:effectExtent l="0" t="0" r="4445" b="127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8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33FB" w14:textId="77FF3E03" w:rsidR="00522DCF" w:rsidRDefault="00BA3FD9" w:rsidP="00BA3FD9">
      <w:r>
        <w:rPr>
          <w:rFonts w:ascii="Times New Roman" w:hAnsi="Times New Roman" w:cs="Times New Roman"/>
          <w:b/>
        </w:rPr>
        <w:t>S6</w:t>
      </w:r>
      <w:r w:rsidR="00A21FDD">
        <w:rPr>
          <w:rFonts w:ascii="Times New Roman" w:hAnsi="Times New Roman" w:cs="Times New Roman"/>
          <w:b/>
        </w:rPr>
        <w:t xml:space="preserve"> </w:t>
      </w:r>
      <w:r w:rsidRPr="005B6CB8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</w:rPr>
        <w:t xml:space="preserve"> </w:t>
      </w:r>
      <w:r w:rsidRPr="00D73DC6">
        <w:rPr>
          <w:rFonts w:ascii="Times New Roman" w:hAnsi="Times New Roman" w:cs="Times New Roman"/>
        </w:rPr>
        <w:t>Forest plot: Comparison of HIVST versus standard of HIV testing services; outcome: Uptake of  couple’s HIV testing.  The RR and horizontal lines represent the 95% CI in fixed-effect model.</w:t>
      </w:r>
    </w:p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D9"/>
    <w:rsid w:val="00025E37"/>
    <w:rsid w:val="00522DCF"/>
    <w:rsid w:val="007135CE"/>
    <w:rsid w:val="00A21FDD"/>
    <w:rsid w:val="00B539F0"/>
    <w:rsid w:val="00BA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6DD0"/>
  <w15:chartTrackingRefBased/>
  <w15:docId w15:val="{953DCE3D-ED3C-4D8A-9023-C877A4348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1-01-07T13:06:00Z</dcterms:created>
  <dcterms:modified xsi:type="dcterms:W3CDTF">2021-01-15T04:45:00Z</dcterms:modified>
</cp:coreProperties>
</file>